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9C796" w14:textId="77777777" w:rsidR="00F31749" w:rsidRPr="00F31749" w:rsidRDefault="00B52E0D" w:rsidP="00F31749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71039" behindDoc="0" locked="0" layoutInCell="1" allowOverlap="1" wp14:anchorId="1DE47372" wp14:editId="602D9D00">
                <wp:simplePos x="0" y="0"/>
                <wp:positionH relativeFrom="page">
                  <wp:posOffset>2038350</wp:posOffset>
                </wp:positionH>
                <wp:positionV relativeFrom="paragraph">
                  <wp:posOffset>120015</wp:posOffset>
                </wp:positionV>
                <wp:extent cx="3895725" cy="733425"/>
                <wp:effectExtent l="0" t="0" r="9525" b="952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5725" cy="7334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0ED521" w14:textId="77777777" w:rsidR="00B52E0D" w:rsidRDefault="00B52E0D" w:rsidP="00B52E0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Audience of international, early-career researchers and practitioners</w:t>
                            </w:r>
                          </w:p>
                          <w:p w14:paraId="41132D34" w14:textId="77777777" w:rsidR="00B52E0D" w:rsidRDefault="00B52E0D" w:rsidP="00B52E0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Expert speakers in precision public health across disciplines</w:t>
                            </w:r>
                          </w:p>
                          <w:p w14:paraId="17B9F20B" w14:textId="77777777" w:rsidR="00B52E0D" w:rsidRPr="0088230C" w:rsidRDefault="00B52E0D" w:rsidP="00B52E0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Twitter poster session for emerging re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E47372" id="Rectangle 11" o:spid="_x0000_s1026" style="position:absolute;margin-left:160.5pt;margin-top:9.45pt;width:306.75pt;height:57.75pt;z-index:25167103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" fillcolor="white [3212]" stroked="f" strokeweight="1pt">
                <v:textbox>
                  <w:txbxContent>
                    <w:p w14:paraId="510ED521" w14:textId="77777777" w:rsidR="00B52E0D" w:rsidRDefault="00B52E0D" w:rsidP="00B52E0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Audience of international, early-career researchers and practitioners</w:t>
                      </w:r>
                    </w:p>
                    <w:p w14:paraId="41132D34" w14:textId="77777777" w:rsidR="00B52E0D" w:rsidRDefault="00B52E0D" w:rsidP="00B52E0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Expert speakers in precision public health across disciplines</w:t>
                      </w:r>
                    </w:p>
                    <w:p w14:paraId="17B9F20B" w14:textId="77777777" w:rsidR="00B52E0D" w:rsidRPr="0088230C" w:rsidRDefault="00B52E0D" w:rsidP="00B52E0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Twitter poster session for emerging research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530302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0799" behindDoc="0" locked="0" layoutInCell="1" allowOverlap="1" wp14:anchorId="65277B74" wp14:editId="36B7F432">
                <wp:simplePos x="0" y="0"/>
                <wp:positionH relativeFrom="column">
                  <wp:posOffset>-323850</wp:posOffset>
                </wp:positionH>
                <wp:positionV relativeFrom="paragraph">
                  <wp:posOffset>110490</wp:posOffset>
                </wp:positionV>
                <wp:extent cx="1323975" cy="67627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676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F4273B" w14:textId="77777777" w:rsidR="00530302" w:rsidRPr="0088230C" w:rsidRDefault="00530302" w:rsidP="0053030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2"/>
                              </w:rPr>
                            </w:pPr>
                            <w:r w:rsidRPr="0088230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2"/>
                              </w:rPr>
                              <w:t>Con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277B74" id="Rectangle 5" o:spid="_x0000_s1027" style="position:absolute;margin-left:-25.5pt;margin-top:8.7pt;width:104.25pt;height:53.25pt;z-index:25166079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" fillcolor="white [3212]" strokecolor="black [3213]" strokeweight="1pt">
                <v:textbox>
                  <w:txbxContent>
                    <w:p w14:paraId="0DF4273B" w14:textId="77777777" w:rsidR="00530302" w:rsidRPr="0088230C" w:rsidRDefault="00530302" w:rsidP="0053030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32"/>
                        </w:rPr>
                      </w:pPr>
                      <w:r w:rsidRPr="0088230C">
                        <w:rPr>
                          <w:rFonts w:ascii="Arial" w:hAnsi="Arial" w:cs="Arial"/>
                          <w:b/>
                          <w:color w:val="000000" w:themeColor="text1"/>
                          <w:sz w:val="32"/>
                        </w:rPr>
                        <w:t>Conference</w:t>
                      </w:r>
                    </w:p>
                  </w:txbxContent>
                </v:textbox>
              </v:rect>
            </w:pict>
          </mc:Fallback>
        </mc:AlternateContent>
      </w:r>
    </w:p>
    <w:p w14:paraId="247A8D80" w14:textId="77777777" w:rsidR="00F31749" w:rsidRPr="00F31749" w:rsidRDefault="00F31749" w:rsidP="00F31749">
      <w:pPr>
        <w:rPr>
          <w:rFonts w:ascii="Arial" w:hAnsi="Arial" w:cs="Arial"/>
          <w:sz w:val="20"/>
        </w:rPr>
      </w:pPr>
    </w:p>
    <w:p w14:paraId="0C933055" w14:textId="77777777" w:rsidR="00F31749" w:rsidRPr="00F31749" w:rsidRDefault="00530302" w:rsidP="00F31749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775" behindDoc="0" locked="0" layoutInCell="1" allowOverlap="1" wp14:anchorId="4F73A0C8" wp14:editId="21EBFC9D">
                <wp:simplePos x="0" y="0"/>
                <wp:positionH relativeFrom="column">
                  <wp:posOffset>-76200</wp:posOffset>
                </wp:positionH>
                <wp:positionV relativeFrom="paragraph">
                  <wp:posOffset>267970</wp:posOffset>
                </wp:positionV>
                <wp:extent cx="952500" cy="876300"/>
                <wp:effectExtent l="0" t="0" r="38100" b="38100"/>
                <wp:wrapNone/>
                <wp:docPr id="3" name="Bent-Up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952500" cy="876300"/>
                        </a:xfrm>
                        <a:prstGeom prst="bentUpArrow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7AA8E31" id="Bent-Up Arrow 3" o:spid="_x0000_s1026" style="position:absolute;margin-left:-6pt;margin-top:21.1pt;width:75pt;height:69pt;rotation:90;z-index:251659775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952500,876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" path="m,657225r623888,l623888,219075r-109538,l733425,,952500,219075r-109537,l842963,876300,,876300,,657225xe" fillcolor="#aeaaaa [2414]" strokecolor="black [3213]" strokeweight="1pt">
                <v:stroke joinstyle="miter"/>
                <v:path arrowok="t" o:connecttype="custom" o:connectlocs="0,657225;623888,657225;623888,219075;514350,219075;733425,0;952500,219075;842963,219075;842963,876300;0,876300;0,657225" o:connectangles="0,0,0,0,0,0,0,0,0,0"/>
              </v:shape>
            </w:pict>
          </mc:Fallback>
        </mc:AlternateContent>
      </w:r>
    </w:p>
    <w:p w14:paraId="05B1F5A3" w14:textId="77777777" w:rsidR="00B52E0D" w:rsidRDefault="0088230C" w:rsidP="00F31749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6943" behindDoc="0" locked="0" layoutInCell="1" allowOverlap="1" wp14:anchorId="5991FE89" wp14:editId="50DEBD69">
                <wp:simplePos x="0" y="0"/>
                <wp:positionH relativeFrom="page">
                  <wp:posOffset>4400550</wp:posOffset>
                </wp:positionH>
                <wp:positionV relativeFrom="paragraph">
                  <wp:posOffset>1332865</wp:posOffset>
                </wp:positionV>
                <wp:extent cx="2667000" cy="91440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0" cy="914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8D86D4" w14:textId="77777777" w:rsidR="0088230C" w:rsidRPr="0088230C" w:rsidRDefault="0088230C" w:rsidP="0088230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8230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Increase diversity, equity, and inclusion in research</w:t>
                            </w:r>
                          </w:p>
                          <w:p w14:paraId="777A59AA" w14:textId="77777777" w:rsidR="0088230C" w:rsidRPr="0088230C" w:rsidRDefault="0088230C" w:rsidP="0088230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8230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Develop evaluation metrics and tools</w:t>
                            </w:r>
                          </w:p>
                          <w:p w14:paraId="2BCEC91E" w14:textId="77777777" w:rsidR="0088230C" w:rsidRPr="0088230C" w:rsidRDefault="0088230C" w:rsidP="0088230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88230C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ort deliver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and sustainability using implementation sci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91FE89" id="Rectangle 9" o:spid="_x0000_s1028" style="position:absolute;margin-left:346.5pt;margin-top:104.95pt;width:210pt;height:1in;z-index:251666943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" fillcolor="white [3212]" stroked="f" strokeweight="1pt">
                <v:textbox>
                  <w:txbxContent>
                    <w:p w14:paraId="538D86D4" w14:textId="77777777" w:rsidR="0088230C" w:rsidRPr="0088230C" w:rsidRDefault="0088230C" w:rsidP="0088230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8230C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Increase diversity, equity, and inclusion in research</w:t>
                      </w:r>
                    </w:p>
                    <w:p w14:paraId="777A59AA" w14:textId="77777777" w:rsidR="0088230C" w:rsidRPr="0088230C" w:rsidRDefault="0088230C" w:rsidP="0088230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8230C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Develop evaluation metrics and tools</w:t>
                      </w:r>
                    </w:p>
                    <w:p w14:paraId="2BCEC91E" w14:textId="77777777" w:rsidR="0088230C" w:rsidRPr="0088230C" w:rsidRDefault="0088230C" w:rsidP="0088230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88230C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Support delivery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and sustainability using implementation science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4895" behindDoc="0" locked="0" layoutInCell="1" allowOverlap="1" wp14:anchorId="0C1557B7" wp14:editId="29D2B08B">
                <wp:simplePos x="0" y="0"/>
                <wp:positionH relativeFrom="column">
                  <wp:posOffset>2076450</wp:posOffset>
                </wp:positionH>
                <wp:positionV relativeFrom="paragraph">
                  <wp:posOffset>1332865</wp:posOffset>
                </wp:positionV>
                <wp:extent cx="1325880" cy="676275"/>
                <wp:effectExtent l="0" t="0" r="2667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5880" cy="676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6938E6" w14:textId="77777777" w:rsidR="00530302" w:rsidRPr="0088230C" w:rsidRDefault="00530302" w:rsidP="0053030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40"/>
                              </w:rPr>
                            </w:pPr>
                            <w:r w:rsidRPr="0088230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2"/>
                              </w:rPr>
                              <w:t>Research</w:t>
                            </w:r>
                            <w:r w:rsidRPr="0088230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40"/>
                              </w:rPr>
                              <w:t xml:space="preserve"> </w:t>
                            </w:r>
                            <w:r w:rsidRPr="0088230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2"/>
                              </w:rPr>
                              <w:t>Prior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1557B7" id="Rectangle 7" o:spid="_x0000_s1029" style="position:absolute;margin-left:163.5pt;margin-top:104.95pt;width:104.4pt;height:53.25pt;z-index:25166489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" fillcolor="white [3212]" strokecolor="black [3213]" strokeweight="1pt">
                <v:textbox>
                  <w:txbxContent>
                    <w:p w14:paraId="106938E6" w14:textId="77777777" w:rsidR="00530302" w:rsidRPr="0088230C" w:rsidRDefault="00530302" w:rsidP="0053030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40"/>
                        </w:rPr>
                      </w:pPr>
                      <w:r w:rsidRPr="0088230C">
                        <w:rPr>
                          <w:rFonts w:ascii="Arial" w:hAnsi="Arial" w:cs="Arial"/>
                          <w:b/>
                          <w:color w:val="000000" w:themeColor="text1"/>
                          <w:sz w:val="32"/>
                        </w:rPr>
                        <w:t>Research</w:t>
                      </w:r>
                      <w:r w:rsidRPr="0088230C">
                        <w:rPr>
                          <w:rFonts w:ascii="Arial" w:hAnsi="Arial" w:cs="Arial"/>
                          <w:b/>
                          <w:color w:val="000000" w:themeColor="text1"/>
                          <w:sz w:val="40"/>
                        </w:rPr>
                        <w:t xml:space="preserve"> </w:t>
                      </w:r>
                      <w:r w:rsidRPr="0088230C">
                        <w:rPr>
                          <w:rFonts w:ascii="Arial" w:hAnsi="Arial" w:cs="Arial"/>
                          <w:b/>
                          <w:color w:val="000000" w:themeColor="text1"/>
                          <w:sz w:val="32"/>
                        </w:rPr>
                        <w:t>Priorities</w:t>
                      </w:r>
                    </w:p>
                  </w:txbxContent>
                </v:textbox>
              </v:rect>
            </w:pict>
          </mc:Fallback>
        </mc:AlternateContent>
      </w:r>
      <w:r w:rsidR="00530302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1822" behindDoc="0" locked="0" layoutInCell="1" allowOverlap="1" wp14:anchorId="12CB8CA8" wp14:editId="25DFB970">
                <wp:simplePos x="0" y="0"/>
                <wp:positionH relativeFrom="column">
                  <wp:posOffset>1104900</wp:posOffset>
                </wp:positionH>
                <wp:positionV relativeFrom="paragraph">
                  <wp:posOffset>989965</wp:posOffset>
                </wp:positionV>
                <wp:extent cx="952500" cy="876300"/>
                <wp:effectExtent l="0" t="0" r="38100" b="38100"/>
                <wp:wrapNone/>
                <wp:docPr id="8" name="Bent-Up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952500" cy="876300"/>
                        </a:xfrm>
                        <a:prstGeom prst="bentUpArrow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40C9D7A" id="Bent-Up Arrow 8" o:spid="_x0000_s1026" style="position:absolute;margin-left:87pt;margin-top:77.95pt;width:75pt;height:69pt;rotation:90;z-index:25166182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952500,876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" path="m,657225r623888,l623888,219075r-109538,l733425,,952500,219075r-109537,l842963,876300,,876300,,657225xe" fillcolor="#aeaaaa [2414]" strokecolor="black [3213]" strokeweight="1pt">
                <v:stroke joinstyle="miter"/>
                <v:path arrowok="t" o:connecttype="custom" o:connectlocs="0,657225;623888,657225;623888,219075;514350,219075;733425,0;952500,219075;842963,219075;842963,876300;0,876300;0,657225" o:connectangles="0,0,0,0,0,0,0,0,0,0"/>
              </v:shape>
            </w:pict>
          </mc:Fallback>
        </mc:AlternateContent>
      </w:r>
      <w:r w:rsidR="00530302"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2847" behindDoc="0" locked="0" layoutInCell="1" allowOverlap="1" wp14:anchorId="12D9BE34" wp14:editId="4662936D">
                <wp:simplePos x="0" y="0"/>
                <wp:positionH relativeFrom="column">
                  <wp:posOffset>895350</wp:posOffset>
                </wp:positionH>
                <wp:positionV relativeFrom="paragraph">
                  <wp:posOffset>304165</wp:posOffset>
                </wp:positionV>
                <wp:extent cx="1325880" cy="676656"/>
                <wp:effectExtent l="0" t="0" r="2667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5880" cy="67665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A38CD5" w14:textId="77777777" w:rsidR="00530302" w:rsidRPr="00530302" w:rsidRDefault="00530302" w:rsidP="0053030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40"/>
                              </w:rPr>
                            </w:pPr>
                            <w:r w:rsidRPr="0088230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2"/>
                              </w:rPr>
                              <w:t>Worksho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D9BE34" id="Rectangle 6" o:spid="_x0000_s1030" style="position:absolute;margin-left:70.5pt;margin-top:23.95pt;width:104.4pt;height:53.3pt;z-index:2516628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" fillcolor="white [3212]" strokecolor="black [3213]" strokeweight="1pt">
                <v:textbox>
                  <w:txbxContent>
                    <w:p w14:paraId="71A38CD5" w14:textId="77777777" w:rsidR="00530302" w:rsidRPr="00530302" w:rsidRDefault="00530302" w:rsidP="0053030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40"/>
                        </w:rPr>
                      </w:pPr>
                      <w:r w:rsidRPr="0088230C">
                        <w:rPr>
                          <w:rFonts w:ascii="Arial" w:hAnsi="Arial" w:cs="Arial"/>
                          <w:b/>
                          <w:color w:val="000000" w:themeColor="text1"/>
                          <w:sz w:val="32"/>
                        </w:rPr>
                        <w:t>Workshop</w:t>
                      </w:r>
                    </w:p>
                  </w:txbxContent>
                </v:textbox>
              </v:rect>
            </w:pict>
          </mc:Fallback>
        </mc:AlternateContent>
      </w:r>
    </w:p>
    <w:p w14:paraId="17293001" w14:textId="77777777" w:rsidR="00B52E0D" w:rsidRPr="00B52E0D" w:rsidRDefault="00B52E0D" w:rsidP="00B52E0D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68991" behindDoc="0" locked="0" layoutInCell="1" allowOverlap="1" wp14:anchorId="50ECF8DE" wp14:editId="2E143DC2">
                <wp:simplePos x="0" y="0"/>
                <wp:positionH relativeFrom="page">
                  <wp:posOffset>3219450</wp:posOffset>
                </wp:positionH>
                <wp:positionV relativeFrom="paragraph">
                  <wp:posOffset>45085</wp:posOffset>
                </wp:positionV>
                <wp:extent cx="3248025" cy="866775"/>
                <wp:effectExtent l="0" t="0" r="9525" b="952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8025" cy="8667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19466D" w14:textId="77777777" w:rsidR="0088230C" w:rsidRDefault="0088230C" w:rsidP="0088230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search priority brainstorming with participants</w:t>
                            </w:r>
                          </w:p>
                          <w:p w14:paraId="4CAF707B" w14:textId="77777777" w:rsidR="0088230C" w:rsidRDefault="00B52E0D" w:rsidP="0088230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Voting to identify top 3 priorities from 10 emergent themes </w:t>
                            </w:r>
                          </w:p>
                          <w:p w14:paraId="017AF0F6" w14:textId="77777777" w:rsidR="00B52E0D" w:rsidRPr="0088230C" w:rsidRDefault="00B52E0D" w:rsidP="0088230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Planning research objectives for top 3 priorit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ECF8DE" id="Rectangle 10" o:spid="_x0000_s1031" style="position:absolute;margin-left:253.5pt;margin-top:3.55pt;width:255.75pt;height:68.25pt;z-index:251668991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" fillcolor="white [3212]" stroked="f" strokeweight="1pt">
                <v:textbox>
                  <w:txbxContent>
                    <w:p w14:paraId="0819466D" w14:textId="77777777" w:rsidR="0088230C" w:rsidRDefault="0088230C" w:rsidP="0088230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esearch priority brainstorming with participants</w:t>
                      </w:r>
                    </w:p>
                    <w:p w14:paraId="4CAF707B" w14:textId="77777777" w:rsidR="0088230C" w:rsidRDefault="00B52E0D" w:rsidP="0088230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Voting to identify top 3 priorities from 10 emergent themes </w:t>
                      </w:r>
                    </w:p>
                    <w:p w14:paraId="017AF0F6" w14:textId="77777777" w:rsidR="00B52E0D" w:rsidRPr="0088230C" w:rsidRDefault="00B52E0D" w:rsidP="0088230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Planning research objectives for top 3 priorities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14:paraId="22235C46" w14:textId="77777777" w:rsidR="00B52E0D" w:rsidRPr="00B52E0D" w:rsidRDefault="00B52E0D" w:rsidP="00B52E0D">
      <w:pPr>
        <w:rPr>
          <w:rFonts w:ascii="Arial" w:hAnsi="Arial" w:cs="Arial"/>
          <w:sz w:val="20"/>
        </w:rPr>
      </w:pPr>
    </w:p>
    <w:p w14:paraId="4197AEF7" w14:textId="77777777" w:rsidR="00B52E0D" w:rsidRPr="00B52E0D" w:rsidRDefault="00B52E0D" w:rsidP="00B52E0D">
      <w:pPr>
        <w:rPr>
          <w:rFonts w:ascii="Arial" w:hAnsi="Arial" w:cs="Arial"/>
          <w:sz w:val="20"/>
        </w:rPr>
      </w:pPr>
    </w:p>
    <w:p w14:paraId="732002C8" w14:textId="77777777" w:rsidR="00B52E0D" w:rsidRPr="00B52E0D" w:rsidRDefault="00B52E0D" w:rsidP="00B52E0D">
      <w:pPr>
        <w:rPr>
          <w:rFonts w:ascii="Arial" w:hAnsi="Arial" w:cs="Arial"/>
          <w:sz w:val="20"/>
        </w:rPr>
      </w:pPr>
    </w:p>
    <w:p w14:paraId="2E17B6AE" w14:textId="77777777" w:rsidR="00B52E0D" w:rsidRPr="00B52E0D" w:rsidRDefault="00B52E0D" w:rsidP="00B52E0D">
      <w:pPr>
        <w:rPr>
          <w:rFonts w:ascii="Arial" w:hAnsi="Arial" w:cs="Arial"/>
          <w:sz w:val="20"/>
        </w:rPr>
      </w:pPr>
    </w:p>
    <w:p w14:paraId="5EC80D25" w14:textId="77777777" w:rsidR="00B52E0D" w:rsidRPr="00B52E0D" w:rsidRDefault="00B52E0D" w:rsidP="00B52E0D">
      <w:pPr>
        <w:rPr>
          <w:rFonts w:ascii="Arial" w:hAnsi="Arial" w:cs="Arial"/>
          <w:sz w:val="20"/>
        </w:rPr>
      </w:pPr>
    </w:p>
    <w:p w14:paraId="3BAD3FC6" w14:textId="77777777" w:rsidR="00B52E0D" w:rsidRPr="00B52E0D" w:rsidRDefault="00B52E0D" w:rsidP="00B52E0D">
      <w:pPr>
        <w:rPr>
          <w:rFonts w:ascii="Arial" w:hAnsi="Arial" w:cs="Arial"/>
          <w:sz w:val="20"/>
        </w:rPr>
      </w:pPr>
    </w:p>
    <w:p w14:paraId="00746806" w14:textId="77777777" w:rsidR="00B52E0D" w:rsidRDefault="00B52E0D" w:rsidP="00B52E0D">
      <w:pPr>
        <w:rPr>
          <w:rFonts w:ascii="Arial" w:hAnsi="Arial" w:cs="Arial"/>
          <w:sz w:val="20"/>
        </w:rPr>
      </w:pPr>
    </w:p>
    <w:p w14:paraId="0CC76089" w14:textId="1A8E67DC" w:rsidR="00F31749" w:rsidRPr="00B52E0D" w:rsidRDefault="00B52E0D" w:rsidP="00B52E0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upplemental Figure </w:t>
      </w:r>
      <w:r w:rsidR="00F60DB2">
        <w:rPr>
          <w:rFonts w:ascii="Arial" w:hAnsi="Arial" w:cs="Arial"/>
          <w:sz w:val="20"/>
        </w:rPr>
        <w:t>1</w:t>
      </w:r>
      <w:r>
        <w:rPr>
          <w:rFonts w:ascii="Arial" w:hAnsi="Arial" w:cs="Arial"/>
          <w:sz w:val="20"/>
        </w:rPr>
        <w:t>: Visual Diagram of Conference Proceedings</w:t>
      </w:r>
    </w:p>
    <w:sectPr w:rsidR="00F31749" w:rsidRPr="00B52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1037D"/>
    <w:multiLevelType w:val="hybridMultilevel"/>
    <w:tmpl w:val="EDB83F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750794D"/>
    <w:multiLevelType w:val="hybridMultilevel"/>
    <w:tmpl w:val="8A38239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3398712">
    <w:abstractNumId w:val="0"/>
  </w:num>
  <w:num w:numId="2" w16cid:durableId="9231517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749"/>
    <w:rsid w:val="002844CF"/>
    <w:rsid w:val="00530302"/>
    <w:rsid w:val="0088230C"/>
    <w:rsid w:val="00B52E0D"/>
    <w:rsid w:val="00F31749"/>
    <w:rsid w:val="00F6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0811"/>
  <w15:chartTrackingRefBased/>
  <w15:docId w15:val="{8A14D05A-DDB9-4251-8487-1A66D0DF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17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749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749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74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749"/>
    <w:pPr>
      <w:spacing w:before="0"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749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823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34B09A10FB4441B1B7FB5DE7493899" ma:contentTypeVersion="14" ma:contentTypeDescription="Create a new document." ma:contentTypeScope="" ma:versionID="c45e70dcf1fb7ba116e31f1567cdcd3f">
  <xsd:schema xmlns:xsd="http://www.w3.org/2001/XMLSchema" xmlns:xs="http://www.w3.org/2001/XMLSchema" xmlns:p="http://schemas.microsoft.com/office/2006/metadata/properties" xmlns:ns3="1e83f607-ea6f-42e4-acf6-3a74775f9dbc" xmlns:ns4="71fcd804-6116-4589-adc8-9f895a5859bd" targetNamespace="http://schemas.microsoft.com/office/2006/metadata/properties" ma:root="true" ma:fieldsID="a4c75c3344f195b72c9c71ede18e022e" ns3:_="" ns4:_="">
    <xsd:import namespace="1e83f607-ea6f-42e4-acf6-3a74775f9dbc"/>
    <xsd:import namespace="71fcd804-6116-4589-adc8-9f895a5859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3f607-ea6f-42e4-acf6-3a74775f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fcd804-6116-4589-adc8-9f895a5859b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C8827DA-0B4A-4B16-BE3B-367C125D151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DB5426-028D-4BCD-9D78-5C8536791A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83f607-ea6f-42e4-acf6-3a74775f9dbc"/>
    <ds:schemaRef ds:uri="71fcd804-6116-4589-adc8-9f895a5859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A6D552-2604-4120-B2EB-CF2D5F7E09CD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1fcd804-6116-4589-adc8-9f895a5859bd"/>
    <ds:schemaRef ds:uri="http://purl.org/dc/elements/1.1/"/>
    <ds:schemaRef ds:uri="1e83f607-ea6f-42e4-acf6-3a74775f9db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ero, Lauren Elizabeth</dc:creator>
  <cp:keywords/>
  <dc:description/>
  <cp:lastModifiedBy>Passero, Lauren Elizabeth</cp:lastModifiedBy>
  <cp:revision>2</cp:revision>
  <dcterms:created xsi:type="dcterms:W3CDTF">2022-04-25T17:34:00Z</dcterms:created>
  <dcterms:modified xsi:type="dcterms:W3CDTF">2022-04-29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34B09A10FB4441B1B7FB5DE7493899</vt:lpwstr>
  </property>
</Properties>
</file>